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2983FA"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BB64BB"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B9F007"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F40628"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7A440F"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E1311F"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36C93F"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2346E1"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E3F160"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8C6F10"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D0F252"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8EEFB1"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2816CB"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C31F18"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9ABC92"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A97015"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1DC511"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8E9E55"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DC6E14"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36006F" w:rsidR="006E5FE2"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046404" w:rsidR="006E5FE2"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799F92"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Results and appendix</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6F7EE0"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F306CD"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A483EC"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3A3705"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51FCE15"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60D109"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32F4C6"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19C5F4" w:rsidR="00930A31"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BD60F2" w:rsidR="00FB3483" w:rsidRPr="00930A31" w:rsidRDefault="00B10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AE9D79" w:rsidR="00077B44"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943EE8"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953F549"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3F6F604"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688F99"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2AFE72"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BDC002"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ECC777" w:rsidR="00930A31"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9F0F6C" w:rsidR="00077B44"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2E4532" w:rsidR="00077B44"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Declaration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5270BC" w:rsidR="00077B44" w:rsidRPr="00930A31" w:rsidRDefault="00B1060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 material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ABD9F" w14:textId="77777777" w:rsidR="00AD4EE6" w:rsidRDefault="00AD4EE6">
      <w:r>
        <w:separator/>
      </w:r>
    </w:p>
  </w:endnote>
  <w:endnote w:type="continuationSeparator" w:id="0">
    <w:p w14:paraId="347A1552" w14:textId="77777777" w:rsidR="00AD4EE6" w:rsidRDefault="00AD4E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D0B832" w14:textId="77777777" w:rsidR="00AD4EE6" w:rsidRDefault="00AD4EE6">
      <w:r>
        <w:separator/>
      </w:r>
    </w:p>
  </w:footnote>
  <w:footnote w:type="continuationSeparator" w:id="0">
    <w:p w14:paraId="5B72A2C0" w14:textId="77777777" w:rsidR="00AD4EE6" w:rsidRDefault="00AD4E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060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D4EE6"/>
    <w:rsid w:val="00AE4BBD"/>
    <w:rsid w:val="00B10609"/>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89</Words>
  <Characters>621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oydell, Victoria J</cp:lastModifiedBy>
  <cp:revision>2</cp:revision>
  <cp:lastPrinted>2020-11-24T03:02:00Z</cp:lastPrinted>
  <dcterms:created xsi:type="dcterms:W3CDTF">2023-01-23T12:47:00Z</dcterms:created>
  <dcterms:modified xsi:type="dcterms:W3CDTF">2023-01-23T12:47:00Z</dcterms:modified>
</cp:coreProperties>
</file>